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B8338" w14:textId="0CF6E2C3" w:rsidR="002128A0" w:rsidRPr="00287E3E" w:rsidRDefault="002848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87E3E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416DD7">
        <w:rPr>
          <w:rFonts w:ascii="Times New Roman" w:hAnsi="Times New Roman" w:cs="Times New Roman"/>
          <w:b/>
          <w:sz w:val="24"/>
          <w:szCs w:val="24"/>
        </w:rPr>
        <w:t>1</w:t>
      </w:r>
    </w:p>
    <w:p w14:paraId="4575BAF6" w14:textId="2C65C83E" w:rsidR="001724E5" w:rsidRPr="00287E3E" w:rsidRDefault="001724E5">
      <w:pPr>
        <w:rPr>
          <w:rFonts w:ascii="Times New Roman" w:hAnsi="Times New Roman" w:cs="Times New Roman"/>
          <w:sz w:val="24"/>
          <w:szCs w:val="24"/>
        </w:rPr>
      </w:pPr>
      <w:r w:rsidRPr="00287E3E">
        <w:rPr>
          <w:rFonts w:ascii="Times New Roman" w:hAnsi="Times New Roman" w:cs="Times New Roman"/>
          <w:sz w:val="24"/>
          <w:szCs w:val="24"/>
        </w:rPr>
        <w:t>Guide</w:t>
      </w:r>
      <w:r w:rsidR="001C76DA" w:rsidRPr="00287E3E">
        <w:rPr>
          <w:rFonts w:ascii="Times New Roman" w:hAnsi="Times New Roman" w:cs="Times New Roman"/>
          <w:sz w:val="24"/>
          <w:szCs w:val="24"/>
        </w:rPr>
        <w:t xml:space="preserve"> used in s</w:t>
      </w:r>
      <w:r w:rsidR="00BB279E" w:rsidRPr="00287E3E">
        <w:rPr>
          <w:rFonts w:ascii="Times New Roman" w:hAnsi="Times New Roman" w:cs="Times New Roman"/>
          <w:sz w:val="24"/>
          <w:szCs w:val="24"/>
        </w:rPr>
        <w:t>emi-</w:t>
      </w:r>
      <w:r w:rsidR="001C76DA" w:rsidRPr="00287E3E">
        <w:rPr>
          <w:rFonts w:ascii="Times New Roman" w:hAnsi="Times New Roman" w:cs="Times New Roman"/>
          <w:sz w:val="24"/>
          <w:szCs w:val="24"/>
        </w:rPr>
        <w:t>s</w:t>
      </w:r>
      <w:r w:rsidR="00BB279E" w:rsidRPr="00287E3E">
        <w:rPr>
          <w:rFonts w:ascii="Times New Roman" w:hAnsi="Times New Roman" w:cs="Times New Roman"/>
          <w:sz w:val="24"/>
          <w:szCs w:val="24"/>
        </w:rPr>
        <w:t xml:space="preserve">tructured </w:t>
      </w:r>
      <w:r w:rsidR="001C76DA" w:rsidRPr="00287E3E">
        <w:rPr>
          <w:rFonts w:ascii="Times New Roman" w:hAnsi="Times New Roman" w:cs="Times New Roman"/>
          <w:sz w:val="24"/>
          <w:szCs w:val="24"/>
        </w:rPr>
        <w:t>i</w:t>
      </w:r>
      <w:r w:rsidR="00BB279E" w:rsidRPr="00287E3E">
        <w:rPr>
          <w:rFonts w:ascii="Times New Roman" w:hAnsi="Times New Roman" w:cs="Times New Roman"/>
          <w:sz w:val="24"/>
          <w:szCs w:val="24"/>
        </w:rPr>
        <w:t>nterview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9463"/>
      </w:tblGrid>
      <w:tr w:rsidR="008A24B9" w:rsidRPr="00287E3E" w14:paraId="71E74A81" w14:textId="77777777" w:rsidTr="001629FC">
        <w:tc>
          <w:tcPr>
            <w:tcW w:w="0" w:type="auto"/>
          </w:tcPr>
          <w:p w14:paraId="7F657285" w14:textId="7AB1D3AC" w:rsidR="008A24B9" w:rsidRPr="00287E3E" w:rsidRDefault="001629FC" w:rsidP="001D5C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Before the test</w:t>
            </w:r>
          </w:p>
        </w:tc>
      </w:tr>
      <w:tr w:rsidR="001629FC" w:rsidRPr="00287E3E" w14:paraId="5AE837B8" w14:textId="77777777" w:rsidTr="001629FC">
        <w:tc>
          <w:tcPr>
            <w:tcW w:w="0" w:type="auto"/>
          </w:tcPr>
          <w:p w14:paraId="5122302C" w14:textId="05F3946A" w:rsidR="008A24B9" w:rsidRPr="00287E3E" w:rsidRDefault="008A24B9" w:rsidP="001629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Before we get into the details about the test you purchased, could you tell me why yo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u wanted this particular test?</w:t>
            </w:r>
          </w:p>
          <w:p w14:paraId="279EE4D3" w14:textId="77777777" w:rsidR="008A24B9" w:rsidRPr="00287E3E" w:rsidRDefault="008A24B9" w:rsidP="001629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How did you go about choosing a company to buy your test from?</w:t>
            </w:r>
          </w:p>
          <w:p w14:paraId="15BD2827" w14:textId="7E50FB1B" w:rsidR="008A24B9" w:rsidRPr="00287E3E" w:rsidRDefault="008A24B9" w:rsidP="001629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Who did you talk to about your test before you got it done?</w:t>
            </w:r>
          </w:p>
          <w:p w14:paraId="14BA2E2C" w14:textId="3623DA3B" w:rsidR="008A24B9" w:rsidRPr="00287E3E" w:rsidRDefault="008A24B9" w:rsidP="001629F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Did you have any concerns about testing?</w:t>
            </w:r>
          </w:p>
          <w:p w14:paraId="458A04D5" w14:textId="77777777" w:rsidR="008A24B9" w:rsidRPr="00287E3E" w:rsidRDefault="008A24B9" w:rsidP="001D5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B9" w:rsidRPr="00287E3E" w14:paraId="53AF8C07" w14:textId="77777777" w:rsidTr="001629FC">
        <w:tc>
          <w:tcPr>
            <w:tcW w:w="0" w:type="auto"/>
          </w:tcPr>
          <w:p w14:paraId="19AE6D9B" w14:textId="31327EB3" w:rsidR="008A24B9" w:rsidRPr="00287E3E" w:rsidRDefault="001629FC" w:rsidP="001629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The t</w:t>
            </w:r>
            <w:r w:rsidR="008A24B9"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ng </w:t>
            </w: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</w:tr>
      <w:tr w:rsidR="001629FC" w:rsidRPr="00287E3E" w14:paraId="7DB78B82" w14:textId="77777777" w:rsidTr="001629FC">
        <w:tc>
          <w:tcPr>
            <w:tcW w:w="0" w:type="auto"/>
          </w:tcPr>
          <w:p w14:paraId="109BD5A4" w14:textId="7AFF9594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How long ago did you undergo testing?</w:t>
            </w:r>
          </w:p>
          <w:p w14:paraId="455FBA09" w14:textId="77777777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How was your test ordered?  </w:t>
            </w:r>
          </w:p>
          <w:p w14:paraId="0470D3B9" w14:textId="77777777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What did you think about the cost of the test?</w:t>
            </w:r>
          </w:p>
          <w:p w14:paraId="77771B9F" w14:textId="77777777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What was it like to have the test kit arrive in the post?  </w:t>
            </w:r>
          </w:p>
          <w:p w14:paraId="2F6BA48A" w14:textId="77777777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Can you tell me what you remember about the terms/conditions when you registered the test?</w:t>
            </w:r>
          </w:p>
          <w:p w14:paraId="3B7A87C7" w14:textId="77777777" w:rsidR="008A24B9" w:rsidRPr="00287E3E" w:rsidRDefault="008A24B9" w:rsidP="001629F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After submitting your sample, did you think about what the results might say?</w:t>
            </w:r>
          </w:p>
          <w:p w14:paraId="4F940CB0" w14:textId="1BDAFF22" w:rsidR="008A24B9" w:rsidRPr="00287E3E" w:rsidRDefault="008A24B9" w:rsidP="001D5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B9" w:rsidRPr="00287E3E" w14:paraId="3357662D" w14:textId="77777777" w:rsidTr="001629FC">
        <w:tc>
          <w:tcPr>
            <w:tcW w:w="0" w:type="auto"/>
          </w:tcPr>
          <w:p w14:paraId="056FF6B0" w14:textId="0FB5AE8E" w:rsidR="008A24B9" w:rsidRPr="00287E3E" w:rsidRDefault="001629FC" w:rsidP="001D5C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After the test</w:t>
            </w:r>
          </w:p>
        </w:tc>
      </w:tr>
      <w:tr w:rsidR="001629FC" w:rsidRPr="00287E3E" w14:paraId="41165BA5" w14:textId="77777777" w:rsidTr="001629FC">
        <w:tc>
          <w:tcPr>
            <w:tcW w:w="9129" w:type="dxa"/>
          </w:tcPr>
          <w:p w14:paraId="3AF79494" w14:textId="2AAF5E7B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When waiting for your results, did yo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u think about the test at all?</w:t>
            </w:r>
          </w:p>
          <w:p w14:paraId="470BCF80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Tell me about the day your results were ready?  What was it like to get the email/phone call?</w:t>
            </w:r>
          </w:p>
          <w:p w14:paraId="2B244442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Were the results what you expected to get?  What was different to what you expected to get?  </w:t>
            </w:r>
          </w:p>
          <w:p w14:paraId="295B5AE4" w14:textId="38FF9262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Which result was the most interesting?  Did you find an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y results useful?  Which ones?</w:t>
            </w:r>
          </w:p>
          <w:p w14:paraId="30BA982C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What did the information look like? Was it easy to read and understand? </w:t>
            </w:r>
          </w:p>
          <w:p w14:paraId="016CA46F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How accurate do you think the results were? </w:t>
            </w:r>
          </w:p>
          <w:p w14:paraId="3FECDEA3" w14:textId="64FCC958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Now that you have this information, what do you plan to d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o with it or have done with it?</w:t>
            </w:r>
          </w:p>
          <w:p w14:paraId="7D25E269" w14:textId="381CF01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In hindsight, do you think you had enough information provided to you when you were decidi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ng whether or not to be tested?</w:t>
            </w:r>
          </w:p>
          <w:p w14:paraId="316BE196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Have you shared this information with anyone?</w:t>
            </w:r>
          </w:p>
          <w:p w14:paraId="12BA12AF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If not, why not? </w:t>
            </w:r>
          </w:p>
          <w:p w14:paraId="35983BA7" w14:textId="77777777" w:rsidR="008A24B9" w:rsidRPr="00287E3E" w:rsidRDefault="008A24B9" w:rsidP="001629FC">
            <w:pPr>
              <w:pStyle w:val="ListParagraph"/>
              <w:numPr>
                <w:ilvl w:val="0"/>
                <w:numId w:val="3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Was there anything unexpected that happened after testing?</w:t>
            </w:r>
          </w:p>
          <w:p w14:paraId="076B793A" w14:textId="39275943" w:rsidR="008A24B9" w:rsidRPr="00287E3E" w:rsidRDefault="008A24B9" w:rsidP="001D5C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4B9" w:rsidRPr="00287E3E" w14:paraId="0BA4CCBD" w14:textId="77777777" w:rsidTr="001629FC">
        <w:tc>
          <w:tcPr>
            <w:tcW w:w="0" w:type="auto"/>
          </w:tcPr>
          <w:p w14:paraId="11C69DEA" w14:textId="6850EB1B" w:rsidR="008A24B9" w:rsidRPr="00287E3E" w:rsidRDefault="008A24B9" w:rsidP="001629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Supports</w:t>
            </w:r>
            <w:r w:rsidR="001629FC"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ormation </w:t>
            </w:r>
            <w:r w:rsidR="001629FC"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287E3E">
              <w:rPr>
                <w:rFonts w:ascii="Times New Roman" w:hAnsi="Times New Roman" w:cs="Times New Roman"/>
                <w:b/>
                <w:sz w:val="24"/>
                <w:szCs w:val="24"/>
              </w:rPr>
              <w:t>eeds</w:t>
            </w:r>
          </w:p>
        </w:tc>
      </w:tr>
      <w:tr w:rsidR="001629FC" w:rsidRPr="00287E3E" w14:paraId="4E8E8560" w14:textId="77777777" w:rsidTr="001629FC">
        <w:tc>
          <w:tcPr>
            <w:tcW w:w="0" w:type="auto"/>
          </w:tcPr>
          <w:p w14:paraId="4C4F2103" w14:textId="2889091B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If someone was thinking about getting this test, w</w:t>
            </w:r>
            <w:r w:rsidR="001629FC" w:rsidRPr="00287E3E">
              <w:rPr>
                <w:rFonts w:ascii="Times New Roman" w:hAnsi="Times New Roman" w:cs="Times New Roman"/>
                <w:sz w:val="24"/>
                <w:szCs w:val="24"/>
              </w:rPr>
              <w:t>hat advice would you give them?</w:t>
            </w:r>
          </w:p>
          <w:p w14:paraId="12B24C54" w14:textId="77777777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Are there other forms of information about testing you would have liked to access or be able to get – either before, during or after testing? </w:t>
            </w:r>
          </w:p>
          <w:p w14:paraId="5D26FCFE" w14:textId="77777777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At the end of the survey, we provided some links to further information, I’m wondering if you looked at any of these?  </w:t>
            </w:r>
          </w:p>
          <w:p w14:paraId="3BC48B3E" w14:textId="77777777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After testing, did you look elsewhere for information?</w:t>
            </w:r>
          </w:p>
          <w:p w14:paraId="7E1EA3BC" w14:textId="77777777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How do you feel about these testing services being offered by a commercial company?  </w:t>
            </w:r>
          </w:p>
          <w:p w14:paraId="787C57CF" w14:textId="77777777" w:rsidR="008A24B9" w:rsidRPr="00287E3E" w:rsidRDefault="008A24B9" w:rsidP="001629F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 xml:space="preserve">Do you feel there is adequate rules and governance around these tests?  </w:t>
            </w:r>
          </w:p>
          <w:p w14:paraId="55418B6C" w14:textId="6D3C5F1C" w:rsidR="008A24B9" w:rsidRPr="00156162" w:rsidRDefault="008A24B9" w:rsidP="001D5C8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E3E">
              <w:rPr>
                <w:rFonts w:ascii="Times New Roman" w:hAnsi="Times New Roman" w:cs="Times New Roman"/>
                <w:sz w:val="24"/>
                <w:szCs w:val="24"/>
              </w:rPr>
              <w:t>If you had an issue with the test – where do you think you might go for help if you had a complaint or wanted to seek guidance about your test results?</w:t>
            </w:r>
          </w:p>
        </w:tc>
      </w:tr>
      <w:bookmarkEnd w:id="0"/>
    </w:tbl>
    <w:p w14:paraId="32D999C6" w14:textId="7FC49095" w:rsidR="001724E5" w:rsidRPr="00B614D6" w:rsidRDefault="001724E5">
      <w:pPr>
        <w:rPr>
          <w:rFonts w:ascii="Times New Roman" w:hAnsi="Times New Roman" w:cs="Times New Roman"/>
          <w:sz w:val="12"/>
          <w:szCs w:val="12"/>
        </w:rPr>
      </w:pPr>
    </w:p>
    <w:sectPr w:rsidR="001724E5" w:rsidRPr="00B614D6" w:rsidSect="002848F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86EF3"/>
    <w:multiLevelType w:val="hybridMultilevel"/>
    <w:tmpl w:val="7F288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191EE9"/>
    <w:multiLevelType w:val="hybridMultilevel"/>
    <w:tmpl w:val="1442AD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32544F"/>
    <w:multiLevelType w:val="hybridMultilevel"/>
    <w:tmpl w:val="5DAACC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C90205A"/>
    <w:multiLevelType w:val="hybridMultilevel"/>
    <w:tmpl w:val="C4E89C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1C4"/>
    <w:rsid w:val="00012114"/>
    <w:rsid w:val="000D332E"/>
    <w:rsid w:val="001147E2"/>
    <w:rsid w:val="001161C4"/>
    <w:rsid w:val="00156162"/>
    <w:rsid w:val="001629FC"/>
    <w:rsid w:val="001724E5"/>
    <w:rsid w:val="001C76DA"/>
    <w:rsid w:val="002128A0"/>
    <w:rsid w:val="002848FA"/>
    <w:rsid w:val="00287E3E"/>
    <w:rsid w:val="00365B25"/>
    <w:rsid w:val="00416DD7"/>
    <w:rsid w:val="0044561E"/>
    <w:rsid w:val="00831D1F"/>
    <w:rsid w:val="008A24B9"/>
    <w:rsid w:val="00A52611"/>
    <w:rsid w:val="00B21E1B"/>
    <w:rsid w:val="00B614D6"/>
    <w:rsid w:val="00BB279E"/>
    <w:rsid w:val="00C0610D"/>
    <w:rsid w:val="00D545ED"/>
    <w:rsid w:val="00EA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1399B"/>
  <w15:chartTrackingRefBased/>
  <w15:docId w15:val="{CA24CD89-0E83-431C-8AF5-C14890E14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061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0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6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10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061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1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Newson</dc:creator>
  <cp:keywords/>
  <dc:description/>
  <cp:lastModifiedBy>Theo Schall</cp:lastModifiedBy>
  <cp:revision>11</cp:revision>
  <dcterms:created xsi:type="dcterms:W3CDTF">2019-02-27T02:48:00Z</dcterms:created>
  <dcterms:modified xsi:type="dcterms:W3CDTF">2019-12-03T21:03:00Z</dcterms:modified>
</cp:coreProperties>
</file>